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6A18BB" w14:textId="77777777" w:rsidR="009F399D" w:rsidRPr="00731779" w:rsidRDefault="009F399D" w:rsidP="009F399D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73177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able S1: The percentage of Ugandans within DHS defined wealth quintiles who use either Government or Private health centers and/or hospitals, or Other/Don't Know</w:t>
      </w:r>
    </w:p>
    <w:tbl>
      <w:tblPr>
        <w:tblW w:w="4843" w:type="dxa"/>
        <w:tblLook w:val="04A0" w:firstRow="1" w:lastRow="0" w:firstColumn="1" w:lastColumn="0" w:noHBand="0" w:noVBand="1"/>
      </w:tblPr>
      <w:tblGrid>
        <w:gridCol w:w="1057"/>
        <w:gridCol w:w="1510"/>
        <w:gridCol w:w="1060"/>
        <w:gridCol w:w="1460"/>
      </w:tblGrid>
      <w:tr w:rsidR="009F399D" w:rsidRPr="00731779" w14:paraId="6A4EA74E" w14:textId="77777777" w:rsidTr="005B6145">
        <w:trPr>
          <w:trHeight w:val="590"/>
        </w:trPr>
        <w:tc>
          <w:tcPr>
            <w:tcW w:w="9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E437A8D" w14:textId="77777777" w:rsidR="009F399D" w:rsidRPr="00731779" w:rsidRDefault="009F399D" w:rsidP="005B6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r w:rsidRPr="00731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alth Quintile</w:t>
            </w:r>
          </w:p>
        </w:tc>
        <w:tc>
          <w:tcPr>
            <w:tcW w:w="13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DC14B09" w14:textId="77777777" w:rsidR="009F399D" w:rsidRPr="00731779" w:rsidRDefault="009F399D" w:rsidP="005B6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1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overnment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B6893FA" w14:textId="77777777" w:rsidR="009F399D" w:rsidRPr="00731779" w:rsidRDefault="009F399D" w:rsidP="005B6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1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vate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601B376" w14:textId="77777777" w:rsidR="009F399D" w:rsidRPr="00731779" w:rsidRDefault="009F399D" w:rsidP="005B6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1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ther or Don't Know</w:t>
            </w:r>
          </w:p>
        </w:tc>
      </w:tr>
      <w:tr w:rsidR="009F399D" w:rsidRPr="00731779" w14:paraId="317A3F1A" w14:textId="77777777" w:rsidTr="005B6145"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5BB0" w14:textId="77777777" w:rsidR="009F399D" w:rsidRPr="00731779" w:rsidRDefault="009F399D" w:rsidP="005B6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s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4E8C" w14:textId="77777777" w:rsidR="009F399D" w:rsidRPr="00731779" w:rsidRDefault="009F399D" w:rsidP="005B6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13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2202" w14:textId="77777777" w:rsidR="009F399D" w:rsidRPr="00731779" w:rsidRDefault="009F399D" w:rsidP="005B6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6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75B3" w14:textId="77777777" w:rsidR="009F399D" w:rsidRPr="00731779" w:rsidRDefault="009F399D" w:rsidP="005B6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%</w:t>
            </w:r>
          </w:p>
        </w:tc>
      </w:tr>
      <w:tr w:rsidR="009F399D" w:rsidRPr="00731779" w14:paraId="028C6762" w14:textId="77777777" w:rsidTr="005B6145"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91A7" w14:textId="77777777" w:rsidR="009F399D" w:rsidRPr="00731779" w:rsidRDefault="009F399D" w:rsidP="005B6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78E8" w14:textId="77777777" w:rsidR="009F399D" w:rsidRPr="00731779" w:rsidRDefault="009F399D" w:rsidP="005B6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46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0976" w14:textId="77777777" w:rsidR="009F399D" w:rsidRPr="00731779" w:rsidRDefault="009F399D" w:rsidP="005B6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9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E204" w14:textId="77777777" w:rsidR="009F399D" w:rsidRPr="00731779" w:rsidRDefault="009F399D" w:rsidP="005B6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%</w:t>
            </w:r>
          </w:p>
        </w:tc>
      </w:tr>
      <w:tr w:rsidR="009F399D" w:rsidRPr="00731779" w14:paraId="29889537" w14:textId="77777777" w:rsidTr="005B6145"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C95B" w14:textId="77777777" w:rsidR="009F399D" w:rsidRPr="00731779" w:rsidRDefault="009F399D" w:rsidP="005B6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8F17" w14:textId="77777777" w:rsidR="009F399D" w:rsidRPr="00731779" w:rsidRDefault="009F399D" w:rsidP="005B6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88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2678" w14:textId="77777777" w:rsidR="009F399D" w:rsidRPr="00731779" w:rsidRDefault="009F399D" w:rsidP="005B6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7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9D84" w14:textId="77777777" w:rsidR="009F399D" w:rsidRPr="00731779" w:rsidRDefault="009F399D" w:rsidP="005B6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%</w:t>
            </w:r>
          </w:p>
        </w:tc>
      </w:tr>
      <w:tr w:rsidR="009F399D" w:rsidRPr="00731779" w14:paraId="50C21022" w14:textId="77777777" w:rsidTr="005B6145"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24AA" w14:textId="77777777" w:rsidR="009F399D" w:rsidRPr="00731779" w:rsidRDefault="009F399D" w:rsidP="005B6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urth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7BC1" w14:textId="77777777" w:rsidR="009F399D" w:rsidRPr="00731779" w:rsidRDefault="009F399D" w:rsidP="005B6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45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6778" w14:textId="77777777" w:rsidR="009F399D" w:rsidRPr="00731779" w:rsidRDefault="009F399D" w:rsidP="005B6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0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1D98" w14:textId="77777777" w:rsidR="009F399D" w:rsidRPr="00731779" w:rsidRDefault="009F399D" w:rsidP="005B6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%</w:t>
            </w:r>
          </w:p>
        </w:tc>
      </w:tr>
      <w:tr w:rsidR="009F399D" w:rsidRPr="00731779" w14:paraId="35DDC18C" w14:textId="77777777" w:rsidTr="005B6145">
        <w:trPr>
          <w:trHeight w:val="300"/>
        </w:trPr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1D6DF" w14:textId="77777777" w:rsidR="009F399D" w:rsidRPr="00731779" w:rsidRDefault="009F399D" w:rsidP="005B6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st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CFFC7" w14:textId="77777777" w:rsidR="009F399D" w:rsidRPr="00731779" w:rsidRDefault="009F399D" w:rsidP="005B6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74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D5C2B" w14:textId="77777777" w:rsidR="009F399D" w:rsidRPr="00731779" w:rsidRDefault="009F399D" w:rsidP="005B6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01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5C685" w14:textId="77777777" w:rsidR="009F399D" w:rsidRPr="00731779" w:rsidRDefault="009F399D" w:rsidP="005B6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%</w:t>
            </w:r>
          </w:p>
        </w:tc>
      </w:tr>
      <w:bookmarkEnd w:id="0"/>
    </w:tbl>
    <w:p w14:paraId="1756DA8C" w14:textId="77777777" w:rsidR="009F399D" w:rsidRPr="00731779" w:rsidRDefault="009F399D" w:rsidP="009F399D">
      <w:pPr>
        <w:rPr>
          <w:rFonts w:ascii="Times New Roman" w:hAnsi="Times New Roman" w:cs="Times New Roman"/>
          <w:sz w:val="24"/>
          <w:szCs w:val="24"/>
        </w:rPr>
      </w:pPr>
    </w:p>
    <w:p w14:paraId="7A0AF9A8" w14:textId="77777777" w:rsidR="009F399D" w:rsidRPr="00731779" w:rsidRDefault="009F399D" w:rsidP="009F399D">
      <w:pPr>
        <w:rPr>
          <w:rFonts w:ascii="Times New Roman" w:hAnsi="Times New Roman" w:cs="Times New Roman"/>
          <w:sz w:val="24"/>
          <w:szCs w:val="24"/>
        </w:rPr>
      </w:pPr>
    </w:p>
    <w:p w14:paraId="1218A934" w14:textId="77777777" w:rsidR="009F399D" w:rsidRPr="00731779" w:rsidRDefault="009F399D" w:rsidP="009F399D">
      <w:pPr>
        <w:rPr>
          <w:rFonts w:ascii="Times New Roman" w:hAnsi="Times New Roman" w:cs="Times New Roman"/>
          <w:sz w:val="24"/>
          <w:szCs w:val="24"/>
        </w:rPr>
      </w:pPr>
    </w:p>
    <w:p w14:paraId="571FFD71" w14:textId="77777777" w:rsidR="009F399D" w:rsidRPr="00731779" w:rsidRDefault="009F399D" w:rsidP="009F399D">
      <w:pPr>
        <w:rPr>
          <w:rFonts w:ascii="Times New Roman" w:hAnsi="Times New Roman" w:cs="Times New Roman"/>
          <w:sz w:val="24"/>
          <w:szCs w:val="24"/>
        </w:rPr>
      </w:pPr>
    </w:p>
    <w:p w14:paraId="0310FB9C" w14:textId="77777777" w:rsidR="003D6394" w:rsidRDefault="003D6394"/>
    <w:sectPr w:rsidR="003D6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3012B"/>
    <w:rsid w:val="003D6394"/>
    <w:rsid w:val="005B6145"/>
    <w:rsid w:val="0063012B"/>
    <w:rsid w:val="00731779"/>
    <w:rsid w:val="009F3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BFD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9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01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12B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63012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9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01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12B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63012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12</Characters>
  <Application>Microsoft Office Word</Application>
  <DocSecurity>0</DocSecurity>
  <Lines>34</Lines>
  <Paragraphs>28</Paragraphs>
  <ScaleCrop>false</ScaleCrop>
  <Company/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whaniuk,Nicholas S</dc:creator>
  <cp:keywords/>
  <dc:description/>
  <cp:lastModifiedBy>MCALORING</cp:lastModifiedBy>
  <cp:revision>4</cp:revision>
  <dcterms:created xsi:type="dcterms:W3CDTF">2020-08-14T16:52:00Z</dcterms:created>
  <dcterms:modified xsi:type="dcterms:W3CDTF">2020-12-26T22:40:00Z</dcterms:modified>
</cp:coreProperties>
</file>